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D65" w:rsidRDefault="00CB05F3">
      <w:pPr>
        <w:rPr>
          <w:rFonts w:ascii="Times New Roman" w:eastAsia="맑은 고딕" w:hAnsi="Times New Roman" w:cs="Times New Roman"/>
          <w:color w:val="000000"/>
          <w:kern w:val="0"/>
          <w:sz w:val="24"/>
        </w:rPr>
      </w:pPr>
      <w:proofErr w:type="gramStart"/>
      <w:r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>Supporting file</w:t>
      </w:r>
      <w:r w:rsidR="005E58E5" w:rsidRPr="009D4334"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 </w:t>
      </w:r>
      <w:r w:rsidR="00D80958" w:rsidRPr="009D4334"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>1</w:t>
      </w:r>
      <w:r w:rsidR="00026D65" w:rsidRPr="009D4334">
        <w:rPr>
          <w:rFonts w:ascii="Times New Roman" w:eastAsia="맑은 고딕" w:hAnsi="Times New Roman" w:cs="Times New Roman"/>
          <w:color w:val="000000"/>
          <w:kern w:val="0"/>
          <w:sz w:val="24"/>
        </w:rPr>
        <w:t>.</w:t>
      </w:r>
      <w:proofErr w:type="gramEnd"/>
      <w:r w:rsidR="00026D65" w:rsidRPr="009D4334"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 List of genes found in</w:t>
      </w:r>
      <w:r w:rsidR="00026D65" w:rsidRPr="009D4334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</w:rPr>
        <w:t xml:space="preserve"> </w:t>
      </w:r>
      <w:r w:rsidR="006F314C" w:rsidRPr="009D4334">
        <w:rPr>
          <w:rFonts w:ascii="Times New Roman" w:eastAsia="맑은 고딕" w:hAnsi="Times New Roman" w:cs="Times New Roman" w:hint="eastAsia"/>
          <w:i/>
          <w:iCs/>
          <w:color w:val="000000"/>
          <w:kern w:val="0"/>
          <w:sz w:val="24"/>
        </w:rPr>
        <w:t xml:space="preserve">Trillium </w:t>
      </w:r>
      <w:proofErr w:type="spellStart"/>
      <w:r w:rsidR="006F314C" w:rsidRPr="009D4334">
        <w:rPr>
          <w:rFonts w:ascii="Times New Roman" w:eastAsia="맑은 고딕" w:hAnsi="Times New Roman" w:cs="Times New Roman" w:hint="eastAsia"/>
          <w:i/>
          <w:iCs/>
          <w:color w:val="000000"/>
          <w:kern w:val="0"/>
          <w:sz w:val="24"/>
        </w:rPr>
        <w:t>tschonoskii</w:t>
      </w:r>
      <w:proofErr w:type="spellEnd"/>
      <w:r w:rsidR="006F314C" w:rsidRPr="009D4334">
        <w:rPr>
          <w:rFonts w:ascii="Times New Roman" w:eastAsia="맑은 고딕" w:hAnsi="Times New Roman" w:cs="Times New Roman" w:hint="eastAsia"/>
          <w:iCs/>
          <w:color w:val="000000"/>
          <w:kern w:val="0"/>
          <w:sz w:val="24"/>
        </w:rPr>
        <w:t xml:space="preserve"> and </w:t>
      </w:r>
      <w:r w:rsidR="006F314C" w:rsidRPr="009D4334">
        <w:rPr>
          <w:rFonts w:ascii="Times New Roman" w:eastAsia="맑은 고딕" w:hAnsi="Times New Roman" w:cs="Times New Roman" w:hint="eastAsia"/>
          <w:i/>
          <w:iCs/>
          <w:color w:val="000000"/>
          <w:kern w:val="0"/>
          <w:sz w:val="24"/>
        </w:rPr>
        <w:t xml:space="preserve">T. </w:t>
      </w:r>
      <w:proofErr w:type="spellStart"/>
      <w:r w:rsidR="006F314C" w:rsidRPr="009D4334">
        <w:rPr>
          <w:rFonts w:ascii="Times New Roman" w:eastAsia="맑은 고딕" w:hAnsi="Times New Roman" w:cs="Times New Roman" w:hint="eastAsia"/>
          <w:i/>
          <w:iCs/>
          <w:color w:val="000000"/>
          <w:kern w:val="0"/>
          <w:sz w:val="24"/>
        </w:rPr>
        <w:t>maculatum</w:t>
      </w:r>
      <w:proofErr w:type="spellEnd"/>
      <w:r w:rsidR="00026D65" w:rsidRPr="009D4334"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 chloroplast genome</w:t>
      </w:r>
      <w:r w:rsidR="0088200C" w:rsidRPr="009D4334">
        <w:rPr>
          <w:rFonts w:ascii="Times New Roman" w:eastAsia="맑은 고딕" w:hAnsi="Times New Roman" w:cs="Times New Roman"/>
          <w:color w:val="000000"/>
          <w:kern w:val="0"/>
          <w:sz w:val="24"/>
        </w:rPr>
        <w:t>s</w:t>
      </w:r>
      <w:r w:rsidR="00981CBF" w:rsidRPr="009D4334">
        <w:rPr>
          <w:rFonts w:ascii="Times New Roman" w:eastAsia="맑은 고딕" w:hAnsi="Times New Roman" w:cs="Times New Roman" w:hint="eastAsia"/>
          <w:color w:val="000000"/>
          <w:kern w:val="0"/>
          <w:sz w:val="24"/>
        </w:rPr>
        <w:t>.</w:t>
      </w:r>
    </w:p>
    <w:p w:rsidR="004F77AB" w:rsidRDefault="004F77AB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bookmarkStart w:id="0" w:name="_GoBack"/>
      <w:bookmarkEnd w:id="0"/>
    </w:p>
    <w:tbl>
      <w:tblPr>
        <w:tblStyle w:val="PlainTable2"/>
        <w:tblW w:w="13716" w:type="dxa"/>
        <w:tblLook w:val="04A0" w:firstRow="1" w:lastRow="0" w:firstColumn="1" w:lastColumn="0" w:noHBand="0" w:noVBand="1"/>
      </w:tblPr>
      <w:tblGrid>
        <w:gridCol w:w="3437"/>
        <w:gridCol w:w="1226"/>
        <w:gridCol w:w="6211"/>
        <w:gridCol w:w="1416"/>
        <w:gridCol w:w="1426"/>
      </w:tblGrid>
      <w:tr w:rsidR="005D2DC9" w:rsidRPr="008B1DF1" w:rsidTr="00981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A752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types</w:t>
            </w:r>
          </w:p>
        </w:tc>
        <w:tc>
          <w:tcPr>
            <w:tcW w:w="7437" w:type="dxa"/>
            <w:gridSpan w:val="2"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ene products</w:t>
            </w:r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D0E6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1D0E6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tschonoskii</w:t>
            </w:r>
            <w:proofErr w:type="spellEnd"/>
          </w:p>
        </w:tc>
        <w:tc>
          <w:tcPr>
            <w:tcW w:w="1426" w:type="dxa"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D0E6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T.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ulatum</w:t>
            </w:r>
            <w:proofErr w:type="spellEnd"/>
          </w:p>
        </w:tc>
      </w:tr>
      <w:tr w:rsidR="005D2DC9" w:rsidRPr="008B1DF1" w:rsidTr="00981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ibosomal RNAs </w:t>
            </w:r>
          </w:p>
        </w:tc>
        <w:tc>
          <w:tcPr>
            <w:tcW w:w="7437" w:type="dxa"/>
            <w:gridSpan w:val="2"/>
            <w:hideMark/>
          </w:tcPr>
          <w:p w:rsidR="005D2DC9" w:rsidRPr="009C70A7" w:rsidRDefault="005D2DC9" w:rsidP="005D2DC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rrn4.5</w:t>
            </w:r>
            <w:r w:rsidRPr="009C7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(x2)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 rrn5</w:t>
            </w:r>
            <w:r w:rsidRPr="009C7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(x2)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 rrn16</w:t>
            </w:r>
            <w:r w:rsidRPr="009C7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(x2)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 rrn23</w:t>
            </w:r>
            <w:r w:rsidRPr="009C7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(x2)</w:t>
            </w:r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26" w:type="dxa"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5D2DC9" w:rsidRPr="008B1DF1" w:rsidTr="009812E5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ansfer RNAs </w:t>
            </w:r>
          </w:p>
        </w:tc>
        <w:tc>
          <w:tcPr>
            <w:tcW w:w="7437" w:type="dxa"/>
            <w:gridSpan w:val="2"/>
            <w:hideMark/>
          </w:tcPr>
          <w:p w:rsidR="005D2DC9" w:rsidRPr="00FB2CBA" w:rsidRDefault="005D2DC9" w:rsidP="005D2DC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A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UGC (x2)</w:t>
            </w:r>
            <w:r w:rsidRPr="00FB2C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 xml:space="preserve"> b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C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GCA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D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GUC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E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UUC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F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GAA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fM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CAU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</w:t>
            </w:r>
            <w:r w:rsidRPr="00FB2C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 xml:space="preserve"> </w:t>
            </w:r>
            <w:proofErr w:type="spellStart"/>
            <w:r w:rsidRPr="00FB2C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>trnG</w:t>
            </w:r>
            <w:proofErr w:type="spellEnd"/>
            <w:r w:rsidRPr="00FB2C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>GCC</w:t>
            </w:r>
            <w:r w:rsidRPr="00FB2C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G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UCC</w:t>
            </w:r>
            <w:r w:rsidRPr="00FB2C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>b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H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GUG(x2)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88200C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18"/>
                <w:szCs w:val="14"/>
              </w:rPr>
              <w:t>trnI</w:t>
            </w:r>
            <w:proofErr w:type="spellEnd"/>
            <w:r w:rsidRPr="0088200C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18"/>
                <w:szCs w:val="14"/>
              </w:rPr>
              <w:t>-</w:t>
            </w:r>
            <w:r w:rsidRPr="008820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4"/>
              </w:rPr>
              <w:t>CAU</w:t>
            </w:r>
            <w:r w:rsidR="0088200C" w:rsidRPr="0088200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4"/>
              </w:rPr>
              <w:t>(4</w:t>
            </w:r>
            <w:r w:rsidR="0088200C" w:rsidRPr="008820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4"/>
              </w:rPr>
              <w:t>x</w:t>
            </w:r>
            <w:r w:rsidR="0088200C" w:rsidRPr="0088200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4"/>
              </w:rPr>
              <w:t>/</w:t>
            </w:r>
            <w:r w:rsidRPr="0088200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4"/>
              </w:rPr>
              <w:t>2</w:t>
            </w:r>
            <w:r w:rsidR="0088200C" w:rsidRPr="008820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4"/>
              </w:rPr>
              <w:t>x</w:t>
            </w:r>
            <w:r w:rsidRPr="0088200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4"/>
              </w:rPr>
              <w:t>)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I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GAU (x2)</w:t>
            </w:r>
            <w:r w:rsidRPr="00FB2C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 xml:space="preserve"> b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K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UUU</w:t>
            </w:r>
            <w:r w:rsidRPr="00FB2C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>b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L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CAA(x2)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</w:t>
            </w:r>
            <w:proofErr w:type="spellStart"/>
            <w:r w:rsidRPr="00FB2C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>trnL-</w:t>
            </w:r>
            <w:r w:rsidRPr="00FB2C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>UAA</w:t>
            </w:r>
            <w:r w:rsidRPr="00FB2C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>b</w:t>
            </w:r>
            <w:proofErr w:type="spellEnd"/>
            <w:r w:rsidRPr="00FB2C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>,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L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UAG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M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CAU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N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GUU(x2)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P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UGG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Q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UUG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R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ACG(x2)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R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UCU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S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GCU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S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GGA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S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UGA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T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GGU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</w:t>
            </w:r>
            <w:r w:rsidRPr="00FB2C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 xml:space="preserve"> </w:t>
            </w:r>
            <w:proofErr w:type="spellStart"/>
            <w:r w:rsidRPr="00FB2C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>trnT</w:t>
            </w:r>
            <w:proofErr w:type="spellEnd"/>
            <w:r w:rsidRPr="00FB2C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>UGU</w:t>
            </w:r>
            <w:r w:rsidRPr="00FB2C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V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GAC(x2)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V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UAC</w:t>
            </w:r>
            <w:r w:rsidRPr="00FB2C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>b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W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CCA</w:t>
            </w:r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trnY</w:t>
            </w:r>
            <w:proofErr w:type="spellEnd"/>
            <w:r w:rsidRPr="00FB2C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-</w:t>
            </w:r>
            <w:r w:rsidRPr="00FB2C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GUA</w:t>
            </w:r>
          </w:p>
        </w:tc>
        <w:tc>
          <w:tcPr>
            <w:tcW w:w="1416" w:type="dxa"/>
          </w:tcPr>
          <w:p w:rsidR="005D2DC9" w:rsidRPr="00FB2CBA" w:rsidRDefault="00235A44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426" w:type="dxa"/>
            <w:hideMark/>
          </w:tcPr>
          <w:p w:rsidR="005D2DC9" w:rsidRPr="00FB2CBA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C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5D2DC9" w:rsidRPr="008B1DF1" w:rsidTr="00981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tosystem I</w:t>
            </w:r>
          </w:p>
        </w:tc>
        <w:tc>
          <w:tcPr>
            <w:tcW w:w="7437" w:type="dxa"/>
            <w:gridSpan w:val="2"/>
            <w:hideMark/>
          </w:tcPr>
          <w:p w:rsidR="005D2DC9" w:rsidRPr="009C70A7" w:rsidRDefault="005D2DC9" w:rsidP="005D2DC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</w:pP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aA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aB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aC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aI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aJ</w:t>
            </w:r>
            <w:proofErr w:type="spellEnd"/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26" w:type="dxa"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5D2DC9" w:rsidRPr="009C70A7" w:rsidTr="009812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tosystem II</w:t>
            </w:r>
          </w:p>
        </w:tc>
        <w:tc>
          <w:tcPr>
            <w:tcW w:w="7437" w:type="dxa"/>
            <w:gridSpan w:val="2"/>
            <w:hideMark/>
          </w:tcPr>
          <w:p w:rsidR="005D2DC9" w:rsidRPr="009C70A7" w:rsidRDefault="005D2DC9" w:rsidP="005D2DC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A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B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C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D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E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F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H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I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J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K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L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M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N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T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sbZ</w:t>
            </w:r>
            <w:proofErr w:type="spellEnd"/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2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5D2DC9" w:rsidRPr="008B1DF1" w:rsidTr="00981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ytochrome </w:t>
            </w:r>
          </w:p>
        </w:tc>
        <w:tc>
          <w:tcPr>
            <w:tcW w:w="7437" w:type="dxa"/>
            <w:gridSpan w:val="2"/>
            <w:hideMark/>
          </w:tcPr>
          <w:p w:rsidR="005D2DC9" w:rsidRPr="009C70A7" w:rsidRDefault="005D2DC9" w:rsidP="005D2DC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etA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etB</w:t>
            </w:r>
            <w:r w:rsidRPr="0088521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>b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etD</w:t>
            </w:r>
            <w:r w:rsidRPr="0088521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>b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etG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etL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petN</w:t>
            </w:r>
            <w:proofErr w:type="spellEnd"/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26" w:type="dxa"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D2DC9" w:rsidRPr="008B1DF1" w:rsidTr="009812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P synthase </w:t>
            </w:r>
          </w:p>
        </w:tc>
        <w:tc>
          <w:tcPr>
            <w:tcW w:w="7437" w:type="dxa"/>
            <w:gridSpan w:val="2"/>
            <w:hideMark/>
          </w:tcPr>
          <w:p w:rsidR="005D2DC9" w:rsidRPr="009C70A7" w:rsidRDefault="005D2DC9" w:rsidP="005D2DC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atpA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atpB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atpE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atpF</w:t>
            </w:r>
            <w:r w:rsidRPr="0088521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>b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atpH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atpI</w:t>
            </w:r>
            <w:proofErr w:type="spellEnd"/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26" w:type="dxa"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D2DC9" w:rsidRPr="008B1DF1" w:rsidTr="00981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bisco</w:t>
            </w:r>
            <w:proofErr w:type="spellEnd"/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37" w:type="dxa"/>
            <w:gridSpan w:val="2"/>
          </w:tcPr>
          <w:p w:rsidR="005D2DC9" w:rsidRPr="009C70A7" w:rsidRDefault="005D2DC9" w:rsidP="005D2DC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rbcL</w:t>
            </w:r>
            <w:proofErr w:type="spellEnd"/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D2DC9" w:rsidRPr="008B1DF1" w:rsidTr="009812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ADH </w:t>
            </w:r>
            <w:proofErr w:type="spellStart"/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hydrogenease</w:t>
            </w:r>
            <w:proofErr w:type="spellEnd"/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437" w:type="dxa"/>
            <w:gridSpan w:val="2"/>
          </w:tcPr>
          <w:p w:rsidR="005D2DC9" w:rsidRPr="009C70A7" w:rsidRDefault="005D2DC9" w:rsidP="005D2DC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ndhA</w:t>
            </w:r>
            <w:r w:rsidRPr="0088521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>b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ndhB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 xml:space="preserve"> (x2)</w:t>
            </w:r>
            <w:r w:rsidRPr="0088521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 xml:space="preserve"> b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ndhC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ndhD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ndhE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ndhF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ndhG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ndhH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ndhI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ndhJ</w:t>
            </w:r>
            <w:proofErr w:type="spellEnd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ndhK</w:t>
            </w:r>
            <w:proofErr w:type="spellEnd"/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D2DC9" w:rsidRPr="008B1DF1" w:rsidTr="00981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P-dependent protease subunit P </w:t>
            </w:r>
          </w:p>
        </w:tc>
        <w:tc>
          <w:tcPr>
            <w:tcW w:w="7437" w:type="dxa"/>
            <w:gridSpan w:val="2"/>
          </w:tcPr>
          <w:p w:rsidR="005D2DC9" w:rsidRPr="009C70A7" w:rsidRDefault="005D2DC9" w:rsidP="005D2DC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clpP</w:t>
            </w:r>
            <w:r w:rsidRPr="008852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D2DC9" w:rsidRPr="008B1DF1" w:rsidTr="009812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hloroplast envelope membrane protein </w:t>
            </w:r>
          </w:p>
        </w:tc>
        <w:tc>
          <w:tcPr>
            <w:tcW w:w="7437" w:type="dxa"/>
            <w:gridSpan w:val="2"/>
          </w:tcPr>
          <w:p w:rsidR="005D2DC9" w:rsidRPr="009C70A7" w:rsidRDefault="005D2DC9" w:rsidP="005D2DC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r w:rsidRPr="00284D1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>Ψ</w:t>
            </w: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cemA</w:t>
            </w:r>
            <w:proofErr w:type="spellEnd"/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D2DC9" w:rsidRPr="008B1DF1" w:rsidTr="00981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52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rge subunit ribosomal proteins</w:t>
            </w:r>
          </w:p>
        </w:tc>
        <w:tc>
          <w:tcPr>
            <w:tcW w:w="7437" w:type="dxa"/>
            <w:gridSpan w:val="2"/>
          </w:tcPr>
          <w:p w:rsidR="005D2DC9" w:rsidRPr="009C70A7" w:rsidRDefault="005D2DC9" w:rsidP="005D2DC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rpl2</w:t>
            </w:r>
            <w:r w:rsidRPr="0088521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>(x2)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>b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 rpl14, rpl16</w:t>
            </w:r>
            <w:r w:rsidRPr="0088521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>b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 rpl20,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 rpl2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>(</w:t>
            </w:r>
            <w:r w:rsidR="005E58E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2</w:t>
            </w:r>
            <w:r w:rsidR="005E58E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>x/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>)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 rpl23</w:t>
            </w:r>
            <w:r w:rsidRPr="00284D1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>(x2)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 rpl32, rpl33, rpl36</w:t>
            </w:r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2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D2DC9" w:rsidRPr="008B1DF1" w:rsidTr="009812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52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ll subunit ribosomal proteins</w:t>
            </w:r>
          </w:p>
        </w:tc>
        <w:tc>
          <w:tcPr>
            <w:tcW w:w="7437" w:type="dxa"/>
            <w:gridSpan w:val="2"/>
          </w:tcPr>
          <w:p w:rsidR="005D2DC9" w:rsidRPr="00284D14" w:rsidRDefault="005D2DC9" w:rsidP="005D2DC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rps2, rps3, rp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>s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4, rps7</w:t>
            </w:r>
            <w:r w:rsidRPr="009C7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(x2)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 rps8, rps11, rps12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  <w:vertAlign w:val="superscript"/>
              </w:rPr>
              <w:t xml:space="preserve"> </w:t>
            </w:r>
            <w:r w:rsidRPr="009C70A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(x2)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  <w:vertAlign w:val="superscript"/>
              </w:rPr>
              <w:t xml:space="preserve"> </w:t>
            </w:r>
            <w:r w:rsidRPr="00AC7DF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  <w:vertAlign w:val="superscript"/>
              </w:rPr>
              <w:t>a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 rps14, rps15,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 xml:space="preserve"> rps16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  <w:vertAlign w:val="superscript"/>
              </w:rPr>
              <w:t xml:space="preserve"> </w:t>
            </w:r>
            <w:r w:rsidRPr="00AC7DF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  <w:vertAlign w:val="superscript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>,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 rps18, rps1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x2)</w:t>
            </w:r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2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5D2DC9" w:rsidRPr="008B1DF1" w:rsidTr="00981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</w:tcPr>
          <w:p w:rsidR="005D2DC9" w:rsidRPr="00B855EE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NA polymerase </w:t>
            </w:r>
          </w:p>
        </w:tc>
        <w:tc>
          <w:tcPr>
            <w:tcW w:w="7437" w:type="dxa"/>
            <w:gridSpan w:val="2"/>
          </w:tcPr>
          <w:p w:rsidR="005D2DC9" w:rsidRPr="00B855EE" w:rsidRDefault="005D2DC9" w:rsidP="005D2DC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proofErr w:type="spellStart"/>
            <w:r w:rsidRPr="00B855E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rpoA</w:t>
            </w:r>
            <w:proofErr w:type="spellEnd"/>
            <w:r w:rsidRPr="00B855E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</w:t>
            </w:r>
            <w:proofErr w:type="spellStart"/>
            <w:r w:rsidRPr="00B855E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rpoB</w:t>
            </w:r>
            <w:proofErr w:type="spellEnd"/>
            <w:r w:rsidRPr="00B855E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 rpoC1</w:t>
            </w:r>
            <w:r w:rsidRPr="0088521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  <w:vertAlign w:val="superscript"/>
              </w:rPr>
              <w:t>b</w:t>
            </w:r>
            <w:r w:rsidRPr="00B855E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 rpoC2</w:t>
            </w:r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2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D2DC9" w:rsidRPr="008B1DF1" w:rsidTr="009812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</w:tcPr>
          <w:p w:rsidR="005D2DC9" w:rsidRPr="00B855EE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itiation factor </w:t>
            </w:r>
          </w:p>
        </w:tc>
        <w:tc>
          <w:tcPr>
            <w:tcW w:w="7437" w:type="dxa"/>
            <w:gridSpan w:val="2"/>
          </w:tcPr>
          <w:p w:rsidR="005D2DC9" w:rsidRPr="00B855EE" w:rsidRDefault="005D2DC9" w:rsidP="005D2DC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proofErr w:type="spellStart"/>
            <w:r w:rsidRPr="00B855E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infA</w:t>
            </w:r>
            <w:proofErr w:type="spellEnd"/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D2DC9" w:rsidRPr="008B1DF1" w:rsidTr="00981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</w:tcPr>
          <w:p w:rsidR="005D2DC9" w:rsidRPr="00B855EE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unit of acetyl-CoA-carboxylase</w:t>
            </w:r>
          </w:p>
        </w:tc>
        <w:tc>
          <w:tcPr>
            <w:tcW w:w="7437" w:type="dxa"/>
            <w:gridSpan w:val="2"/>
          </w:tcPr>
          <w:p w:rsidR="005D2DC9" w:rsidRPr="009C70A7" w:rsidRDefault="005D2DC9" w:rsidP="005D2DC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accD</w:t>
            </w:r>
            <w:proofErr w:type="spellEnd"/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D2DC9" w:rsidRPr="008B1DF1" w:rsidTr="009812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</w:tcPr>
          <w:p w:rsidR="005D2DC9" w:rsidRPr="00B855EE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B85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type cytochrome synthesis gene</w:t>
            </w:r>
          </w:p>
        </w:tc>
        <w:tc>
          <w:tcPr>
            <w:tcW w:w="7437" w:type="dxa"/>
            <w:gridSpan w:val="2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ccsA</w:t>
            </w:r>
            <w:proofErr w:type="spellEnd"/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2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5D2DC9" w:rsidRPr="008B1DF1" w:rsidTr="00981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</w:tcPr>
          <w:p w:rsidR="005D2DC9" w:rsidRPr="00B855EE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85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turase</w:t>
            </w:r>
            <w:proofErr w:type="spellEnd"/>
          </w:p>
        </w:tc>
        <w:tc>
          <w:tcPr>
            <w:tcW w:w="7437" w:type="dxa"/>
            <w:gridSpan w:val="2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matK</w:t>
            </w:r>
            <w:proofErr w:type="spellEnd"/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2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5D2DC9" w:rsidRPr="008B1DF1" w:rsidTr="009812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E542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ed open reading frames</w:t>
            </w:r>
          </w:p>
        </w:tc>
        <w:tc>
          <w:tcPr>
            <w:tcW w:w="7437" w:type="dxa"/>
            <w:gridSpan w:val="2"/>
          </w:tcPr>
          <w:p w:rsidR="005D2DC9" w:rsidRPr="009C70A7" w:rsidRDefault="005D2DC9" w:rsidP="005D2DC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</w:pP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ycf1, ycf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>(x2)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, ycf3</w:t>
            </w:r>
            <w:r w:rsidRPr="00AC7DF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  <w:vertAlign w:val="superscript"/>
              </w:rPr>
              <w:t>a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 xml:space="preserve">, ycf4, </w:t>
            </w:r>
            <w:r w:rsidRPr="00284D1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>Ψ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>ycf1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 xml:space="preserve">(x2), </w:t>
            </w:r>
            <w:r w:rsidRPr="00284D14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4"/>
              </w:rPr>
              <w:t>Ψ</w:t>
            </w:r>
            <w:r w:rsidRPr="009C70A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4"/>
              </w:rPr>
              <w:t>ycf</w:t>
            </w:r>
            <w:r w:rsidRPr="009C70A7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4"/>
              </w:rPr>
              <w:t>68</w:t>
            </w:r>
            <w:r w:rsidRPr="009C70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4"/>
              </w:rPr>
              <w:t>(x2)</w:t>
            </w:r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2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5D2DC9" w:rsidRPr="008B1DF1" w:rsidTr="00981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3" w:type="dxa"/>
            <w:gridSpan w:val="2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B1DF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211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137</w:t>
            </w:r>
          </w:p>
        </w:tc>
        <w:tc>
          <w:tcPr>
            <w:tcW w:w="1426" w:type="dxa"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138</w:t>
            </w:r>
          </w:p>
        </w:tc>
      </w:tr>
      <w:tr w:rsidR="005D2DC9" w:rsidRPr="008B1DF1" w:rsidTr="009812E5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3" w:type="dxa"/>
            <w:gridSpan w:val="2"/>
            <w:noWrap/>
            <w:hideMark/>
          </w:tcPr>
          <w:p w:rsidR="005D2DC9" w:rsidRPr="001D0E6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0E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(x2): Two gene copies in IRs.</w:t>
            </w:r>
          </w:p>
          <w:p w:rsidR="005D2DC9" w:rsidRPr="001D0E61" w:rsidRDefault="005D2DC9" w:rsidP="005D2DC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0E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gramStart"/>
            <w:r w:rsidRPr="001D0E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gramEnd"/>
            <w:r w:rsidRPr="001D0E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 Gene containing two introns.</w:t>
            </w:r>
          </w:p>
          <w:p w:rsidR="005D2DC9" w:rsidRPr="001D0E61" w:rsidRDefault="005D2DC9" w:rsidP="005D2DC9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1D0E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proofErr w:type="gramEnd"/>
            <w:r w:rsidRPr="001D0E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 Gene containing a single intron.</w:t>
            </w:r>
          </w:p>
          <w:p w:rsidR="005D2DC9" w:rsidRPr="008B1DF1" w:rsidRDefault="005D2DC9" w:rsidP="005D2DC9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0E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Ψ: pseudogene</w:t>
            </w:r>
          </w:p>
        </w:tc>
        <w:tc>
          <w:tcPr>
            <w:tcW w:w="6211" w:type="dxa"/>
            <w:noWrap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noWrap/>
            <w:hideMark/>
          </w:tcPr>
          <w:p w:rsidR="005D2DC9" w:rsidRPr="008B1DF1" w:rsidRDefault="005D2DC9" w:rsidP="005D2DC9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026D65" w:rsidRPr="00026D65" w:rsidRDefault="00026D65" w:rsidP="009812E5"/>
    <w:sectPr w:rsidR="00026D65" w:rsidRPr="00026D65" w:rsidSect="008B1DF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4A5" w:rsidRDefault="007F04A5" w:rsidP="00526228">
      <w:r>
        <w:separator/>
      </w:r>
    </w:p>
  </w:endnote>
  <w:endnote w:type="continuationSeparator" w:id="0">
    <w:p w:rsidR="007F04A5" w:rsidRDefault="007F04A5" w:rsidP="00526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4A5" w:rsidRDefault="007F04A5" w:rsidP="00526228">
      <w:r>
        <w:separator/>
      </w:r>
    </w:p>
  </w:footnote>
  <w:footnote w:type="continuationSeparator" w:id="0">
    <w:p w:rsidR="007F04A5" w:rsidRDefault="007F04A5" w:rsidP="00526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DF1"/>
    <w:rsid w:val="00026D65"/>
    <w:rsid w:val="001404BD"/>
    <w:rsid w:val="001D0E61"/>
    <w:rsid w:val="002313DC"/>
    <w:rsid w:val="00235A44"/>
    <w:rsid w:val="00284D14"/>
    <w:rsid w:val="002B0E76"/>
    <w:rsid w:val="002B6003"/>
    <w:rsid w:val="002C6993"/>
    <w:rsid w:val="003B2F74"/>
    <w:rsid w:val="004F77AB"/>
    <w:rsid w:val="00526228"/>
    <w:rsid w:val="0055253E"/>
    <w:rsid w:val="005D2DC9"/>
    <w:rsid w:val="005E58E5"/>
    <w:rsid w:val="006E5429"/>
    <w:rsid w:val="006F314C"/>
    <w:rsid w:val="007F04A5"/>
    <w:rsid w:val="00860725"/>
    <w:rsid w:val="0088200C"/>
    <w:rsid w:val="0088201F"/>
    <w:rsid w:val="00885213"/>
    <w:rsid w:val="008B1DF1"/>
    <w:rsid w:val="009812E5"/>
    <w:rsid w:val="00981CBF"/>
    <w:rsid w:val="009C70A7"/>
    <w:rsid w:val="009D4334"/>
    <w:rsid w:val="00A7520F"/>
    <w:rsid w:val="00AA48CE"/>
    <w:rsid w:val="00AC7DFC"/>
    <w:rsid w:val="00AF611D"/>
    <w:rsid w:val="00B11ADF"/>
    <w:rsid w:val="00B738A8"/>
    <w:rsid w:val="00B855EE"/>
    <w:rsid w:val="00BD23B4"/>
    <w:rsid w:val="00CB05F3"/>
    <w:rsid w:val="00CD70E7"/>
    <w:rsid w:val="00D33370"/>
    <w:rsid w:val="00D80958"/>
    <w:rsid w:val="00D92FCB"/>
    <w:rsid w:val="00DB3997"/>
    <w:rsid w:val="00E51EF7"/>
    <w:rsid w:val="00E5600D"/>
    <w:rsid w:val="00E84A5C"/>
    <w:rsid w:val="00EA410E"/>
    <w:rsid w:val="00F01781"/>
    <w:rsid w:val="00F15863"/>
    <w:rsid w:val="00F731DB"/>
    <w:rsid w:val="00F80F6B"/>
    <w:rsid w:val="00FB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4B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62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6228"/>
  </w:style>
  <w:style w:type="paragraph" w:styleId="a4">
    <w:name w:val="footer"/>
    <w:basedOn w:val="a"/>
    <w:link w:val="Char0"/>
    <w:uiPriority w:val="99"/>
    <w:unhideWhenUsed/>
    <w:rsid w:val="005262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6228"/>
  </w:style>
  <w:style w:type="paragraph" w:styleId="a5">
    <w:name w:val="Balloon Text"/>
    <w:basedOn w:val="a"/>
    <w:link w:val="Char1"/>
    <w:uiPriority w:val="99"/>
    <w:semiHidden/>
    <w:unhideWhenUsed/>
    <w:rsid w:val="00BD23B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D23B4"/>
    <w:rPr>
      <w:rFonts w:asciiTheme="majorHAnsi" w:eastAsiaTheme="majorEastAsia" w:hAnsiTheme="majorHAnsi" w:cstheme="majorBidi"/>
      <w:sz w:val="18"/>
      <w:szCs w:val="18"/>
    </w:rPr>
  </w:style>
  <w:style w:type="table" w:customStyle="1" w:styleId="PlainTable2">
    <w:name w:val="Plain Table 2"/>
    <w:basedOn w:val="a1"/>
    <w:uiPriority w:val="42"/>
    <w:rsid w:val="00EA41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4B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62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6228"/>
  </w:style>
  <w:style w:type="paragraph" w:styleId="a4">
    <w:name w:val="footer"/>
    <w:basedOn w:val="a"/>
    <w:link w:val="Char0"/>
    <w:uiPriority w:val="99"/>
    <w:unhideWhenUsed/>
    <w:rsid w:val="005262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6228"/>
  </w:style>
  <w:style w:type="paragraph" w:styleId="a5">
    <w:name w:val="Balloon Text"/>
    <w:basedOn w:val="a"/>
    <w:link w:val="Char1"/>
    <w:uiPriority w:val="99"/>
    <w:semiHidden/>
    <w:unhideWhenUsed/>
    <w:rsid w:val="00BD23B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D23B4"/>
    <w:rPr>
      <w:rFonts w:asciiTheme="majorHAnsi" w:eastAsiaTheme="majorEastAsia" w:hAnsiTheme="majorHAnsi" w:cstheme="majorBidi"/>
      <w:sz w:val="18"/>
      <w:szCs w:val="18"/>
    </w:rPr>
  </w:style>
  <w:style w:type="table" w:customStyle="1" w:styleId="PlainTable2">
    <w:name w:val="Plain Table 2"/>
    <w:basedOn w:val="a1"/>
    <w:uiPriority w:val="42"/>
    <w:rsid w:val="00EA41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5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gene list</vt:lpstr>
    </vt:vector>
  </TitlesOfParts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list</dc:title>
  <dc:creator>KSC</dc:creator>
  <cp:lastModifiedBy>jskim</cp:lastModifiedBy>
  <cp:revision>2</cp:revision>
  <cp:lastPrinted>2014-12-23T06:43:00Z</cp:lastPrinted>
  <dcterms:created xsi:type="dcterms:W3CDTF">2015-06-24T04:36:00Z</dcterms:created>
  <dcterms:modified xsi:type="dcterms:W3CDTF">2015-06-24T04:36:00Z</dcterms:modified>
</cp:coreProperties>
</file>